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2ADA77" w14:textId="77777777" w:rsidR="00E9247B" w:rsidRDefault="00E9247B" w:rsidP="005E4144">
      <w:pPr>
        <w:spacing w:before="120" w:after="0" w:line="240" w:lineRule="auto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3BE0AD6C" w14:textId="733CD100" w:rsidR="005E4144" w:rsidRDefault="005E4144" w:rsidP="005E4144">
      <w:pPr>
        <w:spacing w:before="120" w:after="0" w:line="240" w:lineRule="auto"/>
        <w:rPr>
          <w:rFonts w:ascii="Times New Roman" w:eastAsia="Times New Roman" w:hAnsi="Times New Roman" w:cs="Times New Roman"/>
          <w:b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>Supplementary data</w:t>
      </w:r>
    </w:p>
    <w:p w14:paraId="7CCF1E67" w14:textId="4510E1A0" w:rsidR="005E4144" w:rsidRPr="005E4144" w:rsidRDefault="005E4144" w:rsidP="005E4144">
      <w:pPr>
        <w:spacing w:before="120" w:after="0"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5E4144">
        <w:rPr>
          <w:rFonts w:ascii="Times New Roman" w:eastAsia="Times New Roman" w:hAnsi="Times New Roman" w:cs="Times New Roman"/>
          <w:bCs/>
          <w:sz w:val="20"/>
          <w:szCs w:val="20"/>
        </w:rPr>
        <w:t>The following table</w:t>
      </w:r>
      <w:r>
        <w:rPr>
          <w:rFonts w:ascii="Times New Roman" w:eastAsia="Times New Roman" w:hAnsi="Times New Roman" w:cs="Times New Roman"/>
          <w:bCs/>
          <w:sz w:val="20"/>
          <w:szCs w:val="20"/>
        </w:rPr>
        <w:t xml:space="preserve"> outlines the measures and categories of variables</w:t>
      </w:r>
      <w:r w:rsidRPr="005E4144">
        <w:rPr>
          <w:rFonts w:ascii="Times New Roman" w:eastAsia="Times New Roman" w:hAnsi="Times New Roman" w:cs="Times New Roman"/>
          <w:bCs/>
          <w:sz w:val="20"/>
          <w:szCs w:val="20"/>
        </w:rPr>
        <w:t xml:space="preserve"> captured in this study.</w:t>
      </w:r>
    </w:p>
    <w:p w14:paraId="275888A6" w14:textId="77777777" w:rsidR="00E9247B" w:rsidRDefault="00E9247B" w:rsidP="005E4144">
      <w:pPr>
        <w:spacing w:before="120" w:after="0" w:line="240" w:lineRule="auto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27ABF519" w14:textId="3804B31F" w:rsidR="005E4144" w:rsidRDefault="005E4144" w:rsidP="005E4144">
      <w:pPr>
        <w:spacing w:before="120" w:after="0" w:line="240" w:lineRule="auto"/>
        <w:rPr>
          <w:rFonts w:ascii="Times New Roman" w:eastAsia="Times New Roman" w:hAnsi="Times New Roman" w:cs="Times New Roman"/>
          <w:b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>Table 1: Variables</w:t>
      </w:r>
    </w:p>
    <w:tbl>
      <w:tblPr>
        <w:tblW w:w="693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100"/>
        <w:gridCol w:w="2745"/>
        <w:gridCol w:w="2091"/>
      </w:tblGrid>
      <w:tr w:rsidR="005E4144" w14:paraId="44646879" w14:textId="77777777" w:rsidTr="00055617">
        <w:trPr>
          <w:tblHeader/>
        </w:trPr>
        <w:tc>
          <w:tcPr>
            <w:tcW w:w="2100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E68086" w14:textId="77777777" w:rsidR="005E4144" w:rsidRDefault="005E4144" w:rsidP="005E4144">
            <w:pPr>
              <w:spacing w:after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Data Item</w:t>
            </w:r>
          </w:p>
        </w:tc>
        <w:tc>
          <w:tcPr>
            <w:tcW w:w="2745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DD503F" w14:textId="77777777" w:rsidR="005E4144" w:rsidRDefault="005E4144" w:rsidP="005E4144">
            <w:pPr>
              <w:spacing w:after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Measure</w:t>
            </w:r>
          </w:p>
        </w:tc>
        <w:tc>
          <w:tcPr>
            <w:tcW w:w="2091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5C6A3D" w14:textId="77777777" w:rsidR="005E4144" w:rsidRDefault="005E4144" w:rsidP="005E41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Categories (if relevant)</w:t>
            </w:r>
          </w:p>
        </w:tc>
      </w:tr>
      <w:tr w:rsidR="005E4144" w14:paraId="78DF2B34" w14:textId="77777777" w:rsidTr="00055617">
        <w:trPr>
          <w:trHeight w:val="360"/>
        </w:trPr>
        <w:tc>
          <w:tcPr>
            <w:tcW w:w="6936" w:type="dxa"/>
            <w:gridSpan w:val="3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08BA47" w14:textId="77777777" w:rsidR="005E4144" w:rsidRDefault="005E4144" w:rsidP="005E4144">
            <w:pPr>
              <w:spacing w:after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Gambling-Related Suicide</w:t>
            </w:r>
          </w:p>
        </w:tc>
      </w:tr>
      <w:tr w:rsidR="005E4144" w14:paraId="2C22D978" w14:textId="77777777" w:rsidTr="00055617">
        <w:tc>
          <w:tcPr>
            <w:tcW w:w="21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895BEF" w14:textId="77777777" w:rsidR="005E4144" w:rsidRDefault="005E4144" w:rsidP="005E4144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requency of GRS</w:t>
            </w:r>
          </w:p>
        </w:tc>
        <w:tc>
          <w:tcPr>
            <w:tcW w:w="27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98A4FC" w14:textId="77777777" w:rsidR="005E4144" w:rsidRDefault="005E4144" w:rsidP="005E4144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 (%) Male</w:t>
            </w:r>
          </w:p>
          <w:p w14:paraId="2EFE2420" w14:textId="77777777" w:rsidR="005E4144" w:rsidRDefault="005E4144" w:rsidP="005E4144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 (%) Female</w:t>
            </w:r>
          </w:p>
          <w:p w14:paraId="66BCAB86" w14:textId="77777777" w:rsidR="005E4144" w:rsidRDefault="005E4144" w:rsidP="005E4144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 (%) Total</w:t>
            </w:r>
          </w:p>
        </w:tc>
        <w:tc>
          <w:tcPr>
            <w:tcW w:w="209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0D33F4" w14:textId="77777777" w:rsidR="005E4144" w:rsidRDefault="005E4144" w:rsidP="005E41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robable GRS</w:t>
            </w:r>
          </w:p>
          <w:p w14:paraId="688F16A4" w14:textId="77777777" w:rsidR="005E4144" w:rsidRDefault="005E4144" w:rsidP="005E41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ossible GRS</w:t>
            </w:r>
          </w:p>
          <w:p w14:paraId="54648D49" w14:textId="77777777" w:rsidR="005E4144" w:rsidRDefault="005E4144" w:rsidP="005E41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ffected Other</w:t>
            </w:r>
          </w:p>
          <w:p w14:paraId="308CFF17" w14:textId="77777777" w:rsidR="005E4144" w:rsidRDefault="005E4144" w:rsidP="005E41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t GRS</w:t>
            </w:r>
          </w:p>
        </w:tc>
      </w:tr>
      <w:tr w:rsidR="005E4144" w14:paraId="6422BB82" w14:textId="77777777" w:rsidTr="00055617">
        <w:tc>
          <w:tcPr>
            <w:tcW w:w="21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FD8857" w14:textId="77777777" w:rsidR="005E4144" w:rsidRDefault="005E4144" w:rsidP="005E4144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ate GRS</w:t>
            </w:r>
          </w:p>
        </w:tc>
        <w:tc>
          <w:tcPr>
            <w:tcW w:w="27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6450D7" w14:textId="77777777" w:rsidR="005E4144" w:rsidRDefault="005E4144" w:rsidP="005E4144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verage annual rate GRS / million Victorian adults</w:t>
            </w:r>
          </w:p>
        </w:tc>
        <w:tc>
          <w:tcPr>
            <w:tcW w:w="209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7E1CC6" w14:textId="77777777" w:rsidR="005E4144" w:rsidRDefault="005E4144" w:rsidP="005E4144">
            <w:pPr>
              <w:widowControl w:val="0"/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robable GRS</w:t>
            </w:r>
          </w:p>
        </w:tc>
      </w:tr>
      <w:tr w:rsidR="005E4144" w14:paraId="0D0D5757" w14:textId="77777777" w:rsidTr="00055617">
        <w:trPr>
          <w:trHeight w:val="360"/>
        </w:trPr>
        <w:tc>
          <w:tcPr>
            <w:tcW w:w="6936" w:type="dxa"/>
            <w:gridSpan w:val="3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80536E" w14:textId="77777777" w:rsidR="005E4144" w:rsidRDefault="005E4144" w:rsidP="005E4144">
            <w:pPr>
              <w:spacing w:after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ociodemographic characteristics</w:t>
            </w:r>
          </w:p>
        </w:tc>
      </w:tr>
      <w:tr w:rsidR="005E4144" w14:paraId="3676AF6A" w14:textId="77777777" w:rsidTr="00055617">
        <w:tc>
          <w:tcPr>
            <w:tcW w:w="2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DC56CE" w14:textId="77777777" w:rsidR="005E4144" w:rsidRDefault="005E4144" w:rsidP="005E4144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ge</w:t>
            </w:r>
          </w:p>
        </w:tc>
        <w:tc>
          <w:tcPr>
            <w:tcW w:w="2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FB1180" w14:textId="77777777" w:rsidR="005E4144" w:rsidRDefault="005E4144" w:rsidP="005E4144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ean Male</w:t>
            </w:r>
          </w:p>
          <w:p w14:paraId="28DB2E39" w14:textId="77777777" w:rsidR="005E4144" w:rsidRDefault="005E4144" w:rsidP="005E4144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ean Female</w:t>
            </w:r>
          </w:p>
          <w:p w14:paraId="7B89088F" w14:textId="77777777" w:rsidR="005E4144" w:rsidRDefault="005E4144" w:rsidP="005E4144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ean Total</w:t>
            </w:r>
          </w:p>
          <w:p w14:paraId="531A5D92" w14:textId="77777777" w:rsidR="005E4144" w:rsidRDefault="005E4144" w:rsidP="005E4144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 value</w:t>
            </w:r>
          </w:p>
        </w:tc>
        <w:tc>
          <w:tcPr>
            <w:tcW w:w="209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847B30" w14:textId="77777777" w:rsidR="005E4144" w:rsidRDefault="005E4144" w:rsidP="005E41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5E4144" w14:paraId="7B2FD6AD" w14:textId="77777777" w:rsidTr="00055617">
        <w:tc>
          <w:tcPr>
            <w:tcW w:w="2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343A39" w14:textId="77777777" w:rsidR="005E4144" w:rsidRDefault="005E4144" w:rsidP="005E4144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ge Group (years)</w:t>
            </w:r>
          </w:p>
        </w:tc>
        <w:tc>
          <w:tcPr>
            <w:tcW w:w="2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AA3F7A" w14:textId="77777777" w:rsidR="005E4144" w:rsidRDefault="005E4144" w:rsidP="005E4144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 (%) Male</w:t>
            </w:r>
          </w:p>
          <w:p w14:paraId="2651E997" w14:textId="77777777" w:rsidR="005E4144" w:rsidRDefault="005E4144" w:rsidP="005E4144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 (%) Female</w:t>
            </w:r>
          </w:p>
          <w:p w14:paraId="2F7B0E2A" w14:textId="77777777" w:rsidR="005E4144" w:rsidRDefault="005E4144" w:rsidP="005E4144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 (%) Total</w:t>
            </w:r>
          </w:p>
        </w:tc>
        <w:tc>
          <w:tcPr>
            <w:tcW w:w="209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DB1F9A" w14:textId="77777777" w:rsidR="005E4144" w:rsidRDefault="005E4144" w:rsidP="005E41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&lt;18</w:t>
            </w:r>
          </w:p>
          <w:p w14:paraId="57580F37" w14:textId="77777777" w:rsidR="005E4144" w:rsidRDefault="005E4144" w:rsidP="005E41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8-24</w:t>
            </w:r>
          </w:p>
          <w:p w14:paraId="684C9AA1" w14:textId="77777777" w:rsidR="005E4144" w:rsidRDefault="005E4144" w:rsidP="005E41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5-34</w:t>
            </w:r>
          </w:p>
          <w:p w14:paraId="5DD4F0AC" w14:textId="77777777" w:rsidR="005E4144" w:rsidRDefault="005E4144" w:rsidP="005E41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5-44</w:t>
            </w:r>
          </w:p>
          <w:p w14:paraId="4D21DCB0" w14:textId="77777777" w:rsidR="005E4144" w:rsidRDefault="005E4144" w:rsidP="005E41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5-54</w:t>
            </w:r>
          </w:p>
          <w:p w14:paraId="271C1C7D" w14:textId="77777777" w:rsidR="005E4144" w:rsidRDefault="005E4144" w:rsidP="005E41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5-64</w:t>
            </w:r>
          </w:p>
          <w:p w14:paraId="7C7DA4FF" w14:textId="77777777" w:rsidR="005E4144" w:rsidRDefault="005E4144" w:rsidP="005E41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5+</w:t>
            </w:r>
          </w:p>
        </w:tc>
      </w:tr>
      <w:tr w:rsidR="005E4144" w14:paraId="667F1932" w14:textId="77777777" w:rsidTr="00055617">
        <w:tc>
          <w:tcPr>
            <w:tcW w:w="2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4B976A" w14:textId="77777777" w:rsidR="005E4144" w:rsidRDefault="005E4144" w:rsidP="005E4144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elationship status</w:t>
            </w:r>
          </w:p>
        </w:tc>
        <w:tc>
          <w:tcPr>
            <w:tcW w:w="2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FCC55A" w14:textId="77777777" w:rsidR="005E4144" w:rsidRDefault="005E4144" w:rsidP="005E4144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 (%) Male</w:t>
            </w:r>
          </w:p>
          <w:p w14:paraId="4F2BF3AC" w14:textId="77777777" w:rsidR="005E4144" w:rsidRDefault="005E4144" w:rsidP="005E4144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 (%) Female</w:t>
            </w:r>
          </w:p>
          <w:p w14:paraId="642FEF90" w14:textId="77777777" w:rsidR="005E4144" w:rsidRDefault="005E4144" w:rsidP="005E4144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 (%) Total</w:t>
            </w:r>
          </w:p>
        </w:tc>
        <w:tc>
          <w:tcPr>
            <w:tcW w:w="209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065E9A" w14:textId="77777777" w:rsidR="005E4144" w:rsidRDefault="005E4144" w:rsidP="005E4144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t in a relationship</w:t>
            </w:r>
          </w:p>
          <w:p w14:paraId="7567F403" w14:textId="77777777" w:rsidR="005E4144" w:rsidRDefault="005E4144" w:rsidP="005E4144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arried/ de facto/ domestic partner</w:t>
            </w:r>
          </w:p>
          <w:p w14:paraId="30090E87" w14:textId="77777777" w:rsidR="005E4144" w:rsidRDefault="005E4144" w:rsidP="005E4144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Dating, other</w:t>
            </w:r>
          </w:p>
        </w:tc>
      </w:tr>
      <w:tr w:rsidR="005E4144" w14:paraId="7127062A" w14:textId="77777777" w:rsidTr="00055617">
        <w:tc>
          <w:tcPr>
            <w:tcW w:w="2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F6904C" w14:textId="77777777" w:rsidR="005E4144" w:rsidRDefault="005E4144" w:rsidP="005E4144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Evidence born overseas</w:t>
            </w:r>
          </w:p>
        </w:tc>
        <w:tc>
          <w:tcPr>
            <w:tcW w:w="2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0A741F" w14:textId="77777777" w:rsidR="005E4144" w:rsidRDefault="005E4144" w:rsidP="005E4144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 (%) Male</w:t>
            </w:r>
          </w:p>
          <w:p w14:paraId="1615B22A" w14:textId="77777777" w:rsidR="005E4144" w:rsidRDefault="005E4144" w:rsidP="005E4144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 (%) Female</w:t>
            </w:r>
          </w:p>
          <w:p w14:paraId="5960B41F" w14:textId="77777777" w:rsidR="005E4144" w:rsidRDefault="005E4144" w:rsidP="005E4144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 (%) Total</w:t>
            </w:r>
          </w:p>
        </w:tc>
        <w:tc>
          <w:tcPr>
            <w:tcW w:w="209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EAF24F" w14:textId="77777777" w:rsidR="005E4144" w:rsidRDefault="005E4144" w:rsidP="005E4144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  <w:p w14:paraId="695EB3DD" w14:textId="77777777" w:rsidR="005E4144" w:rsidRDefault="005E4144" w:rsidP="005E4144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5E4144" w14:paraId="20C5FEC8" w14:textId="77777777" w:rsidTr="00055617">
        <w:tc>
          <w:tcPr>
            <w:tcW w:w="2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247425" w14:textId="77777777" w:rsidR="005E4144" w:rsidRDefault="005E4144" w:rsidP="005E4144">
            <w:pPr>
              <w:spacing w:after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Employment status </w:t>
            </w:r>
          </w:p>
        </w:tc>
        <w:tc>
          <w:tcPr>
            <w:tcW w:w="2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885EB8" w14:textId="77777777" w:rsidR="005E4144" w:rsidRDefault="005E4144" w:rsidP="005E4144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 (%) Male</w:t>
            </w:r>
          </w:p>
          <w:p w14:paraId="00A6AA4A" w14:textId="77777777" w:rsidR="005E4144" w:rsidRDefault="005E4144" w:rsidP="005E4144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 (%) Female</w:t>
            </w:r>
          </w:p>
          <w:p w14:paraId="14DF980D" w14:textId="77777777" w:rsidR="005E4144" w:rsidRDefault="005E4144" w:rsidP="005E4144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 (%) Total</w:t>
            </w:r>
          </w:p>
        </w:tc>
        <w:tc>
          <w:tcPr>
            <w:tcW w:w="209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D8E2EB" w14:textId="77777777" w:rsidR="005E4144" w:rsidRDefault="005E4144" w:rsidP="005E4144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Employed</w:t>
            </w:r>
          </w:p>
          <w:p w14:paraId="7B863F8D" w14:textId="77777777" w:rsidR="005E4144" w:rsidRDefault="005E4144" w:rsidP="005E4144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nemployed</w:t>
            </w:r>
          </w:p>
          <w:p w14:paraId="6840F536" w14:textId="77777777" w:rsidR="005E4144" w:rsidRDefault="005E4144" w:rsidP="005E4144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etired/Pensioner</w:t>
            </w:r>
          </w:p>
          <w:p w14:paraId="1F0C1586" w14:textId="77777777" w:rsidR="005E4144" w:rsidRDefault="005E4144" w:rsidP="005E4144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nable to work</w:t>
            </w:r>
          </w:p>
          <w:p w14:paraId="2DA287A7" w14:textId="77777777" w:rsidR="005E4144" w:rsidRDefault="005E4144" w:rsidP="005E4144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Other* (prisoner, student, house duties) </w:t>
            </w:r>
          </w:p>
          <w:p w14:paraId="4F3AE091" w14:textId="77777777" w:rsidR="005E4144" w:rsidRDefault="005E4144" w:rsidP="005E4144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nknown</w:t>
            </w:r>
          </w:p>
        </w:tc>
      </w:tr>
      <w:tr w:rsidR="005E4144" w14:paraId="702A7D67" w14:textId="77777777" w:rsidTr="00055617">
        <w:tc>
          <w:tcPr>
            <w:tcW w:w="2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CC0BE8" w14:textId="77777777" w:rsidR="005E4144" w:rsidRDefault="005E4144" w:rsidP="005E4144">
            <w:pPr>
              <w:spacing w:after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RSD Quintile of usual residence</w:t>
            </w:r>
          </w:p>
        </w:tc>
        <w:tc>
          <w:tcPr>
            <w:tcW w:w="2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F1A789" w14:textId="77777777" w:rsidR="005E4144" w:rsidRDefault="005E4144" w:rsidP="005E4144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 (%) Total GRS</w:t>
            </w:r>
          </w:p>
          <w:p w14:paraId="1DB50DF6" w14:textId="77777777" w:rsidR="005E4144" w:rsidRDefault="005E4144" w:rsidP="005E4144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otal Rate GRS / 100,000 population</w:t>
            </w:r>
          </w:p>
          <w:p w14:paraId="45E54C04" w14:textId="77777777" w:rsidR="005E4144" w:rsidRDefault="005E4144" w:rsidP="005E4144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otal Rate Ratio (95% CI)</w:t>
            </w:r>
          </w:p>
          <w:p w14:paraId="08A21165" w14:textId="77777777" w:rsidR="005E4144" w:rsidRDefault="005E4144" w:rsidP="005E4144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 (%) Victorian population / 100,000</w:t>
            </w:r>
          </w:p>
        </w:tc>
        <w:tc>
          <w:tcPr>
            <w:tcW w:w="209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81FE4C" w14:textId="77777777" w:rsidR="005E4144" w:rsidRDefault="005E4144" w:rsidP="005E4144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Quintile 1</w:t>
            </w:r>
          </w:p>
          <w:p w14:paraId="320582B3" w14:textId="77777777" w:rsidR="005E4144" w:rsidRDefault="005E4144" w:rsidP="005E4144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Quintile 2</w:t>
            </w:r>
          </w:p>
          <w:p w14:paraId="1873E5BF" w14:textId="77777777" w:rsidR="005E4144" w:rsidRDefault="005E4144" w:rsidP="005E4144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Quintile 3</w:t>
            </w:r>
          </w:p>
          <w:p w14:paraId="31418643" w14:textId="74569F6F" w:rsidR="005E4144" w:rsidRDefault="005E4144" w:rsidP="005E4144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Quintile 4</w:t>
            </w:r>
            <w:r w:rsidR="0067080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reference)</w:t>
            </w:r>
          </w:p>
          <w:p w14:paraId="39C882D2" w14:textId="77777777" w:rsidR="005E4144" w:rsidRDefault="005E4144" w:rsidP="005E4144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Quintile 5</w:t>
            </w:r>
          </w:p>
          <w:p w14:paraId="5C4F7AE5" w14:textId="77777777" w:rsidR="005E4144" w:rsidRDefault="005E4144" w:rsidP="005E4144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nallocated/missing</w:t>
            </w:r>
          </w:p>
        </w:tc>
      </w:tr>
      <w:tr w:rsidR="005E4144" w14:paraId="36EF639A" w14:textId="77777777" w:rsidTr="00055617">
        <w:tc>
          <w:tcPr>
            <w:tcW w:w="2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19CCEF" w14:textId="77777777" w:rsidR="005E4144" w:rsidRDefault="005E4144" w:rsidP="005E4144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cation of usual residence</w:t>
            </w:r>
          </w:p>
        </w:tc>
        <w:tc>
          <w:tcPr>
            <w:tcW w:w="2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D7B1AF" w14:textId="77777777" w:rsidR="005E4144" w:rsidRDefault="005E4144" w:rsidP="005E4144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 (%) Total GRS</w:t>
            </w:r>
          </w:p>
          <w:p w14:paraId="36C85DA4" w14:textId="77777777" w:rsidR="005E4144" w:rsidRDefault="005E4144" w:rsidP="005E4144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otal Rate GRS / 100,000 population</w:t>
            </w:r>
          </w:p>
          <w:p w14:paraId="3FBD38F7" w14:textId="77777777" w:rsidR="005E4144" w:rsidRDefault="005E4144" w:rsidP="005E4144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otal Rate Ratio (95% CI)</w:t>
            </w:r>
          </w:p>
          <w:p w14:paraId="593F3425" w14:textId="77777777" w:rsidR="005E4144" w:rsidRDefault="005E4144" w:rsidP="005E4144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 (%) Victorian population / 100,000</w:t>
            </w:r>
          </w:p>
        </w:tc>
        <w:tc>
          <w:tcPr>
            <w:tcW w:w="209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C0562A" w14:textId="77777777" w:rsidR="005E4144" w:rsidRDefault="005E4144" w:rsidP="005E4144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etropolitan</w:t>
            </w:r>
          </w:p>
          <w:p w14:paraId="35B68A96" w14:textId="77777777" w:rsidR="005E4144" w:rsidRDefault="005E4144" w:rsidP="005E4144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n-metropolitan</w:t>
            </w:r>
          </w:p>
        </w:tc>
      </w:tr>
      <w:tr w:rsidR="005E4144" w14:paraId="03DCCDF3" w14:textId="77777777" w:rsidTr="00055617">
        <w:trPr>
          <w:trHeight w:val="360"/>
        </w:trPr>
        <w:tc>
          <w:tcPr>
            <w:tcW w:w="6936" w:type="dxa"/>
            <w:gridSpan w:val="3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CCCCE3" w14:textId="77777777" w:rsidR="005E4144" w:rsidRDefault="005E4144" w:rsidP="005E4144">
            <w:pPr>
              <w:spacing w:after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lastRenderedPageBreak/>
              <w:t>Gambling characteristics</w:t>
            </w:r>
          </w:p>
        </w:tc>
      </w:tr>
      <w:tr w:rsidR="005E4144" w14:paraId="6D0EE553" w14:textId="77777777" w:rsidTr="00055617">
        <w:tc>
          <w:tcPr>
            <w:tcW w:w="2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D5A092" w14:textId="77777777" w:rsidR="005E4144" w:rsidRDefault="005E4144" w:rsidP="005E4144">
            <w:pPr>
              <w:spacing w:after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Evidence of a diagnosed gambling disorder</w:t>
            </w:r>
          </w:p>
        </w:tc>
        <w:tc>
          <w:tcPr>
            <w:tcW w:w="2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7DCAD8" w14:textId="77777777" w:rsidR="005E4144" w:rsidRDefault="005E4144" w:rsidP="005E4144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 (%) Male</w:t>
            </w:r>
          </w:p>
          <w:p w14:paraId="62DB9716" w14:textId="77777777" w:rsidR="005E4144" w:rsidRDefault="005E4144" w:rsidP="005E4144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 (%) Female</w:t>
            </w:r>
          </w:p>
          <w:p w14:paraId="1D3FFFEF" w14:textId="77777777" w:rsidR="005E4144" w:rsidRDefault="005E4144" w:rsidP="005E4144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 (%) Total</w:t>
            </w:r>
          </w:p>
        </w:tc>
        <w:tc>
          <w:tcPr>
            <w:tcW w:w="209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4A3E9A" w14:textId="77777777" w:rsidR="005E4144" w:rsidRDefault="005E4144" w:rsidP="005E4144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  <w:p w14:paraId="2A507E6D" w14:textId="77777777" w:rsidR="005E4144" w:rsidRDefault="005E4144" w:rsidP="005E4144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5E4144" w14:paraId="49CEAEAF" w14:textId="77777777" w:rsidTr="00055617">
        <w:tc>
          <w:tcPr>
            <w:tcW w:w="2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809729" w14:textId="77777777" w:rsidR="005E4144" w:rsidRDefault="005E4144" w:rsidP="005E4144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roduct(s) known to be most problematic (current or past)</w:t>
            </w:r>
          </w:p>
        </w:tc>
        <w:tc>
          <w:tcPr>
            <w:tcW w:w="2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340365" w14:textId="77777777" w:rsidR="005E4144" w:rsidRDefault="005E4144" w:rsidP="005E4144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 (%) Male</w:t>
            </w:r>
          </w:p>
          <w:p w14:paraId="6D730B23" w14:textId="77777777" w:rsidR="005E4144" w:rsidRDefault="005E4144" w:rsidP="005E4144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 (%) Female</w:t>
            </w:r>
          </w:p>
          <w:p w14:paraId="717F288F" w14:textId="77777777" w:rsidR="005E4144" w:rsidRDefault="005E4144" w:rsidP="005E4144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 (%) Total</w:t>
            </w:r>
          </w:p>
        </w:tc>
        <w:tc>
          <w:tcPr>
            <w:tcW w:w="209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43F70D" w14:textId="77777777" w:rsidR="005E4144" w:rsidRDefault="005E4144" w:rsidP="005E4144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EGMs</w:t>
            </w:r>
          </w:p>
          <w:p w14:paraId="6869865C" w14:textId="77777777" w:rsidR="005E4144" w:rsidRDefault="005E4144" w:rsidP="005E4144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Wagering (sport, animal racing both land-based and online)</w:t>
            </w:r>
          </w:p>
          <w:p w14:paraId="3354730E" w14:textId="77777777" w:rsidR="005E4144" w:rsidRDefault="005E4144" w:rsidP="005E4144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asino (product typically not specified)</w:t>
            </w:r>
          </w:p>
        </w:tc>
      </w:tr>
      <w:tr w:rsidR="005E4144" w14:paraId="23963E62" w14:textId="77777777" w:rsidTr="00055617">
        <w:tc>
          <w:tcPr>
            <w:tcW w:w="2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105E2C" w14:textId="77777777" w:rsidR="005E4144" w:rsidRDefault="005E4144" w:rsidP="005E4144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ambling known by</w:t>
            </w:r>
          </w:p>
        </w:tc>
        <w:tc>
          <w:tcPr>
            <w:tcW w:w="2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F9755C" w14:textId="77777777" w:rsidR="005E4144" w:rsidRDefault="005E4144" w:rsidP="005E4144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 (%) Male</w:t>
            </w:r>
          </w:p>
          <w:p w14:paraId="341806D1" w14:textId="77777777" w:rsidR="005E4144" w:rsidRDefault="005E4144" w:rsidP="005E4144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 (%) Female</w:t>
            </w:r>
          </w:p>
          <w:p w14:paraId="18CA42D7" w14:textId="77777777" w:rsidR="005E4144" w:rsidRDefault="005E4144" w:rsidP="005E4144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 (%) Total</w:t>
            </w:r>
          </w:p>
        </w:tc>
        <w:tc>
          <w:tcPr>
            <w:tcW w:w="209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72ED73" w14:textId="77777777" w:rsidR="005E4144" w:rsidRDefault="005E4144" w:rsidP="005E4144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amily/friends (partner, child, other family member, colleague)</w:t>
            </w:r>
          </w:p>
          <w:p w14:paraId="2E0C2939" w14:textId="77777777" w:rsidR="005E4144" w:rsidRDefault="005E4144" w:rsidP="005E4144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linician (GP, mental health professional, other allied health professional)</w:t>
            </w:r>
          </w:p>
        </w:tc>
      </w:tr>
      <w:tr w:rsidR="005E4144" w14:paraId="0B548B6C" w14:textId="77777777" w:rsidTr="00055617">
        <w:tc>
          <w:tcPr>
            <w:tcW w:w="2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E404CD" w14:textId="77777777" w:rsidR="005E4144" w:rsidRDefault="005E4144" w:rsidP="005E4144">
            <w:pPr>
              <w:spacing w:after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Evidence of support for harmful gambling </w:t>
            </w:r>
          </w:p>
        </w:tc>
        <w:tc>
          <w:tcPr>
            <w:tcW w:w="2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990617" w14:textId="77777777" w:rsidR="005E4144" w:rsidRDefault="005E4144" w:rsidP="005E4144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 (%) Male</w:t>
            </w:r>
          </w:p>
          <w:p w14:paraId="348B5D20" w14:textId="77777777" w:rsidR="005E4144" w:rsidRDefault="005E4144" w:rsidP="005E4144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 (%) Female</w:t>
            </w:r>
          </w:p>
          <w:p w14:paraId="61805403" w14:textId="77777777" w:rsidR="005E4144" w:rsidRDefault="005E4144" w:rsidP="005E4144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 (%) Total</w:t>
            </w:r>
          </w:p>
        </w:tc>
        <w:tc>
          <w:tcPr>
            <w:tcW w:w="209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23EA8F" w14:textId="77777777" w:rsidR="005E4144" w:rsidRDefault="005E4144" w:rsidP="005E4144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eneral Practitioner</w:t>
            </w:r>
          </w:p>
          <w:p w14:paraId="63EA1FE7" w14:textId="77777777" w:rsidR="005E4144" w:rsidRDefault="005E4144" w:rsidP="005E4144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pecialist gambling service Mental health professional</w:t>
            </w:r>
          </w:p>
          <w:p w14:paraId="27D6C45A" w14:textId="77777777" w:rsidR="005E4144" w:rsidRDefault="005E4144" w:rsidP="005E4144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Other </w:t>
            </w:r>
          </w:p>
          <w:p w14:paraId="75376597" w14:textId="77777777" w:rsidR="005E4144" w:rsidRDefault="005E4144" w:rsidP="005E4144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amblers anonymous</w:t>
            </w:r>
          </w:p>
          <w:p w14:paraId="69415B32" w14:textId="77777777" w:rsidR="005E4144" w:rsidRDefault="005E4144" w:rsidP="005E4144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E4144" w14:paraId="73BDA5CC" w14:textId="77777777" w:rsidTr="00055617">
        <w:tc>
          <w:tcPr>
            <w:tcW w:w="2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75642F" w14:textId="77777777" w:rsidR="005E4144" w:rsidRDefault="005E4144" w:rsidP="005E4144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Known stressors for person who gambles</w:t>
            </w:r>
          </w:p>
        </w:tc>
        <w:tc>
          <w:tcPr>
            <w:tcW w:w="2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913085" w14:textId="77777777" w:rsidR="005E4144" w:rsidRDefault="005E4144" w:rsidP="005E4144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 (%) Male</w:t>
            </w:r>
          </w:p>
          <w:p w14:paraId="33FF492A" w14:textId="77777777" w:rsidR="005E4144" w:rsidRDefault="005E4144" w:rsidP="005E4144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 (%) Female</w:t>
            </w:r>
          </w:p>
          <w:p w14:paraId="63A6AAD8" w14:textId="77777777" w:rsidR="005E4144" w:rsidRDefault="005E4144" w:rsidP="005E4144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 (%) Total</w:t>
            </w:r>
          </w:p>
        </w:tc>
        <w:tc>
          <w:tcPr>
            <w:tcW w:w="209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F51177" w14:textId="77777777" w:rsidR="005E4144" w:rsidRDefault="005E4144" w:rsidP="005E4144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Relationship </w:t>
            </w:r>
          </w:p>
          <w:p w14:paraId="53ABB269" w14:textId="77777777" w:rsidR="005E4144" w:rsidRDefault="005E4144" w:rsidP="005E4144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Financial </w:t>
            </w:r>
          </w:p>
          <w:p w14:paraId="7CE8381D" w14:textId="77777777" w:rsidR="005E4144" w:rsidRDefault="005E4144" w:rsidP="005E4144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5E4144" w14:paraId="7D9ECE58" w14:textId="77777777" w:rsidTr="00055617">
        <w:tc>
          <w:tcPr>
            <w:tcW w:w="2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8E674A" w14:textId="77777777" w:rsidR="005E4144" w:rsidRDefault="005E4144" w:rsidP="005E4144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Known impacts on person who gambles life</w:t>
            </w:r>
          </w:p>
        </w:tc>
        <w:tc>
          <w:tcPr>
            <w:tcW w:w="2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1D562D" w14:textId="77777777" w:rsidR="005E4144" w:rsidRDefault="005E4144" w:rsidP="005E4144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 (%) Male</w:t>
            </w:r>
          </w:p>
          <w:p w14:paraId="5F7FE373" w14:textId="77777777" w:rsidR="005E4144" w:rsidRDefault="005E4144" w:rsidP="005E4144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 (%) Female</w:t>
            </w:r>
          </w:p>
          <w:p w14:paraId="48458A38" w14:textId="77777777" w:rsidR="005E4144" w:rsidRDefault="005E4144" w:rsidP="005E4144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 (%) Total</w:t>
            </w:r>
          </w:p>
        </w:tc>
        <w:tc>
          <w:tcPr>
            <w:tcW w:w="209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D45F36" w14:textId="77777777" w:rsidR="005E4144" w:rsidRDefault="005E4144" w:rsidP="005E4144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elationships (partner, child, family, friends, colleagues)</w:t>
            </w:r>
          </w:p>
          <w:p w14:paraId="24555E6E" w14:textId="77777777" w:rsidR="005E4144" w:rsidRDefault="005E4144" w:rsidP="005E4144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Job loss</w:t>
            </w:r>
          </w:p>
          <w:p w14:paraId="7A146432" w14:textId="77777777" w:rsidR="005E4144" w:rsidRDefault="005E4144" w:rsidP="005E4144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Housing </w:t>
            </w:r>
          </w:p>
          <w:p w14:paraId="7B54C1E1" w14:textId="77777777" w:rsidR="005E4144" w:rsidRDefault="005E4144" w:rsidP="005E4144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egal (civil and/or criminal)</w:t>
            </w:r>
          </w:p>
        </w:tc>
      </w:tr>
    </w:tbl>
    <w:p w14:paraId="505EFEAD" w14:textId="77777777" w:rsidR="005E4144" w:rsidRDefault="005E4144" w:rsidP="005E4144">
      <w:pPr>
        <w:spacing w:before="120" w:after="0" w:line="240" w:lineRule="auto"/>
        <w:rPr>
          <w:rFonts w:ascii="Times New Roman" w:eastAsia="Times New Roman" w:hAnsi="Times New Roman" w:cs="Times New Roman"/>
          <w:b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>*</w:t>
      </w:r>
      <w:r>
        <w:rPr>
          <w:rFonts w:ascii="Times New Roman" w:eastAsia="Times New Roman" w:hAnsi="Times New Roman" w:cs="Times New Roman"/>
          <w:sz w:val="16"/>
          <w:szCs w:val="16"/>
        </w:rPr>
        <w:t xml:space="preserve"> </w:t>
      </w:r>
      <w:proofErr w:type="gramStart"/>
      <w:r>
        <w:rPr>
          <w:rFonts w:ascii="Times New Roman" w:eastAsia="Times New Roman" w:hAnsi="Times New Roman" w:cs="Times New Roman"/>
          <w:sz w:val="16"/>
          <w:szCs w:val="16"/>
        </w:rPr>
        <w:t>small</w:t>
      </w:r>
      <w:proofErr w:type="gramEnd"/>
      <w:r>
        <w:rPr>
          <w:rFonts w:ascii="Times New Roman" w:eastAsia="Times New Roman" w:hAnsi="Times New Roman" w:cs="Times New Roman"/>
          <w:sz w:val="16"/>
          <w:szCs w:val="16"/>
        </w:rPr>
        <w:t xml:space="preserve"> numbers were collapsed to ‘other’ for deidentification purposes.</w:t>
      </w:r>
    </w:p>
    <w:p w14:paraId="105156E0" w14:textId="77777777" w:rsidR="00EA4772" w:rsidRDefault="00670800"/>
    <w:sectPr w:rsidR="00EA4772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B39004" w14:textId="77777777" w:rsidR="00F9159C" w:rsidRDefault="00F9159C" w:rsidP="00F9159C">
      <w:pPr>
        <w:spacing w:after="0" w:line="240" w:lineRule="auto"/>
      </w:pPr>
      <w:r>
        <w:separator/>
      </w:r>
    </w:p>
  </w:endnote>
  <w:endnote w:type="continuationSeparator" w:id="0">
    <w:p w14:paraId="4634F3A5" w14:textId="77777777" w:rsidR="00F9159C" w:rsidRDefault="00F9159C" w:rsidP="00F9159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398051732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0"/>
        <w:szCs w:val="20"/>
      </w:rPr>
    </w:sdtEndPr>
    <w:sdtContent>
      <w:p w14:paraId="2E540FB4" w14:textId="00EC82E1" w:rsidR="00F9159C" w:rsidRPr="00F9159C" w:rsidRDefault="00F9159C">
        <w:pPr>
          <w:pStyle w:val="Footer"/>
          <w:jc w:val="right"/>
          <w:rPr>
            <w:rFonts w:ascii="Times New Roman" w:hAnsi="Times New Roman" w:cs="Times New Roman"/>
            <w:sz w:val="20"/>
            <w:szCs w:val="20"/>
          </w:rPr>
        </w:pPr>
        <w:r w:rsidRPr="00F9159C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Pr="00F9159C">
          <w:rPr>
            <w:rFonts w:ascii="Times New Roman" w:hAnsi="Times New Roman" w:cs="Times New Roman"/>
            <w:sz w:val="20"/>
            <w:szCs w:val="20"/>
          </w:rPr>
          <w:instrText xml:space="preserve"> PAGE   \* MERGEFORMAT </w:instrText>
        </w:r>
        <w:r w:rsidRPr="00F9159C">
          <w:rPr>
            <w:rFonts w:ascii="Times New Roman" w:hAnsi="Times New Roman" w:cs="Times New Roman"/>
            <w:sz w:val="20"/>
            <w:szCs w:val="20"/>
          </w:rPr>
          <w:fldChar w:fldCharType="separate"/>
        </w:r>
        <w:r w:rsidRPr="00F9159C">
          <w:rPr>
            <w:rFonts w:ascii="Times New Roman" w:hAnsi="Times New Roman" w:cs="Times New Roman"/>
            <w:noProof/>
            <w:sz w:val="20"/>
            <w:szCs w:val="20"/>
          </w:rPr>
          <w:t>2</w:t>
        </w:r>
        <w:r w:rsidRPr="00F9159C">
          <w:rPr>
            <w:rFonts w:ascii="Times New Roman" w:hAnsi="Times New Roman" w:cs="Times New Roman"/>
            <w:noProof/>
            <w:sz w:val="20"/>
            <w:szCs w:val="20"/>
          </w:rPr>
          <w:fldChar w:fldCharType="end"/>
        </w:r>
      </w:p>
    </w:sdtContent>
  </w:sdt>
  <w:p w14:paraId="7BDBB8B4" w14:textId="77777777" w:rsidR="00F9159C" w:rsidRDefault="00F9159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2D3CD2" w14:textId="77777777" w:rsidR="00F9159C" w:rsidRDefault="00F9159C" w:rsidP="00F9159C">
      <w:pPr>
        <w:spacing w:after="0" w:line="240" w:lineRule="auto"/>
      </w:pPr>
      <w:r>
        <w:separator/>
      </w:r>
    </w:p>
  </w:footnote>
  <w:footnote w:type="continuationSeparator" w:id="0">
    <w:p w14:paraId="00DCB109" w14:textId="77777777" w:rsidR="00F9159C" w:rsidRDefault="00F9159C" w:rsidP="00F9159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4144"/>
    <w:rsid w:val="003E53BE"/>
    <w:rsid w:val="005E4144"/>
    <w:rsid w:val="00670800"/>
    <w:rsid w:val="009161CC"/>
    <w:rsid w:val="00E9247B"/>
    <w:rsid w:val="00F915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D63236"/>
  <w15:chartTrackingRefBased/>
  <w15:docId w15:val="{B30C65A2-324D-4B1E-ADB5-6534AF9018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4144"/>
    <w:rPr>
      <w:rFonts w:ascii="Calibri" w:eastAsia="Calibri" w:hAnsi="Calibri" w:cs="Calibri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9159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9159C"/>
    <w:rPr>
      <w:rFonts w:ascii="Calibri" w:eastAsia="Calibri" w:hAnsi="Calibri" w:cs="Calibri"/>
      <w:lang w:eastAsia="en-AU"/>
    </w:rPr>
  </w:style>
  <w:style w:type="paragraph" w:styleId="Footer">
    <w:name w:val="footer"/>
    <w:basedOn w:val="Normal"/>
    <w:link w:val="FooterChar"/>
    <w:uiPriority w:val="99"/>
    <w:unhideWhenUsed/>
    <w:rsid w:val="00F9159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9159C"/>
    <w:rPr>
      <w:rFonts w:ascii="Calibri" w:eastAsia="Calibri" w:hAnsi="Calibri" w:cs="Calibri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331</Words>
  <Characters>2042</Characters>
  <Application>Microsoft Office Word</Application>
  <DocSecurity>0</DocSecurity>
  <Lines>39</Lines>
  <Paragraphs>21</Paragraphs>
  <ScaleCrop>false</ScaleCrop>
  <Company/>
  <LinksUpToDate>false</LinksUpToDate>
  <CharactersWithSpaces>2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a Rintoul</dc:creator>
  <cp:keywords/>
  <dc:description/>
  <cp:lastModifiedBy>Angela Rintoul</cp:lastModifiedBy>
  <cp:revision>4</cp:revision>
  <dcterms:created xsi:type="dcterms:W3CDTF">2023-05-08T01:55:00Z</dcterms:created>
  <dcterms:modified xsi:type="dcterms:W3CDTF">2023-05-08T02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c156de1-5489-45e6-8a0f-42824ee4e8c9</vt:lpwstr>
  </property>
</Properties>
</file>